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C3C25" w14:textId="54555F06" w:rsidR="00203174" w:rsidRPr="005D6437" w:rsidRDefault="005D6437" w:rsidP="005D6437">
      <w:pPr>
        <w:spacing w:after="160" w:line="259" w:lineRule="auto"/>
        <w:jc w:val="both"/>
        <w:rPr>
          <w:rFonts w:ascii="Times New Roman" w:hAnsi="Times New Roman" w:cs="Times New Roman"/>
          <w:bCs/>
          <w:i/>
          <w:iCs/>
        </w:rPr>
      </w:pPr>
      <w:r w:rsidRPr="005D6437">
        <w:rPr>
          <w:rFonts w:ascii="Times New Roman" w:hAnsi="Times New Roman" w:cs="Times New Roman"/>
          <w:b/>
        </w:rPr>
        <w:t>Supplementa</w:t>
      </w:r>
      <w:r w:rsidR="00F126E8">
        <w:rPr>
          <w:rFonts w:ascii="Times New Roman" w:hAnsi="Times New Roman" w:cs="Times New Roman"/>
          <w:b/>
        </w:rPr>
        <w:t>l</w:t>
      </w:r>
      <w:r w:rsidRPr="005D6437">
        <w:rPr>
          <w:rFonts w:ascii="Times New Roman" w:hAnsi="Times New Roman" w:cs="Times New Roman"/>
          <w:b/>
        </w:rPr>
        <w:t xml:space="preserve"> Table 1. </w:t>
      </w:r>
      <w:r w:rsidRPr="005D6437">
        <w:rPr>
          <w:rFonts w:ascii="Times New Roman" w:hAnsi="Times New Roman" w:cs="Times New Roman"/>
          <w:b/>
          <w:i/>
          <w:iCs/>
        </w:rPr>
        <w:t xml:space="preserve">Corynebacterium </w:t>
      </w:r>
      <w:r w:rsidRPr="005D6437">
        <w:rPr>
          <w:rFonts w:ascii="Times New Roman" w:hAnsi="Times New Roman" w:cs="Times New Roman"/>
          <w:b/>
        </w:rPr>
        <w:t>strains used in this study</w:t>
      </w:r>
      <w:r w:rsidRPr="005D6437">
        <w:rPr>
          <w:rFonts w:ascii="Times New Roman" w:hAnsi="Times New Roman" w:cs="Times New Roman"/>
          <w:bCs/>
          <w:i/>
          <w:iCs/>
        </w:rPr>
        <w:t>. Corynebacterium</w:t>
      </w:r>
      <w:r w:rsidRPr="005D6437">
        <w:rPr>
          <w:rFonts w:ascii="Times New Roman" w:hAnsi="Times New Roman" w:cs="Times New Roman"/>
          <w:bCs/>
        </w:rPr>
        <w:t xml:space="preserve"> strain identifications and their corresponding GenBank accession numbers, BioSample numbers, and final species assignments for all genomes used in this study. †Represents a reference genome.</w:t>
      </w:r>
    </w:p>
    <w:tbl>
      <w:tblPr>
        <w:tblpPr w:leftFromText="180" w:rightFromText="180" w:vertAnchor="text" w:tblpY="1"/>
        <w:tblOverlap w:val="never"/>
        <w:tblW w:w="13410" w:type="dxa"/>
        <w:tblLook w:val="04A0" w:firstRow="1" w:lastRow="0" w:firstColumn="1" w:lastColumn="0" w:noHBand="0" w:noVBand="1"/>
      </w:tblPr>
      <w:tblGrid>
        <w:gridCol w:w="2032"/>
        <w:gridCol w:w="2738"/>
        <w:gridCol w:w="1732"/>
        <w:gridCol w:w="2408"/>
        <w:gridCol w:w="4500"/>
      </w:tblGrid>
      <w:tr w:rsidR="00823278" w:rsidRPr="005D6437" w14:paraId="4F1795D9" w14:textId="20D783B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294D" w14:textId="77777777" w:rsidR="00823278" w:rsidRPr="005D6437" w:rsidRDefault="00823278" w:rsidP="00DA5E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4477" w14:textId="3F67176E" w:rsidR="00823278" w:rsidRPr="005D6437" w:rsidRDefault="00823278" w:rsidP="00DA5E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sembl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A5E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BE6" w14:textId="0A38A82E" w:rsidR="00823278" w:rsidRPr="005D6437" w:rsidRDefault="00823278" w:rsidP="00DA5E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Sample</w:t>
            </w:r>
            <w:r w:rsidR="001777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CAEB" w14:textId="38BC4EAA" w:rsidR="00823278" w:rsidRPr="005D6437" w:rsidRDefault="00823278" w:rsidP="00DA5E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a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</w:t>
            </w: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ie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6E41869" w14:textId="22154D28" w:rsidR="00823278" w:rsidRPr="005D6437" w:rsidRDefault="0017774D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lation source</w:t>
            </w:r>
          </w:p>
        </w:tc>
      </w:tr>
      <w:tr w:rsidR="00823278" w:rsidRPr="005D6437" w14:paraId="79F0F270" w14:textId="2CBC496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3D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181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8F9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04781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1D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0259700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62C4" w14:textId="7937E54A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58F6CB" w14:textId="7C669FC2" w:rsidR="00823278" w:rsidRPr="0017774D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59C4E30" w14:textId="4FB85096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9A5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182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D0F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04780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760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0259700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4D6C" w14:textId="16EE9D3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CF86334" w14:textId="78F31BB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24DBAE4" w14:textId="0202C61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6E9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185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B7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04780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0A5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0259700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7A59" w14:textId="6F40A29C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F763673" w14:textId="217BC13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3866EBC" w14:textId="1EB43CB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2B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198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6A6" w14:textId="296D91E1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04779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86B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0259699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3AC0" w14:textId="4EEC4371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38ADB82" w14:textId="23AFD3DD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CB3C580" w14:textId="4F2AD7A1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C37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199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E29" w14:textId="10D4377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04779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395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0259699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E4D6" w14:textId="2CD39665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99F26DC" w14:textId="11561048" w:rsidR="00823278" w:rsidRPr="008935A3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D2682BD" w14:textId="46EF95B0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63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1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14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7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F8B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D77" w14:textId="5E92434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04E609E" w14:textId="2DBB507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A33DD9E" w14:textId="65E5E94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543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1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DB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8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170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5A23" w14:textId="57E0EF53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341AF2" w14:textId="060B4C9D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A5C5E69" w14:textId="5FA7B8BB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BB7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1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49A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79084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4A9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933296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ED5A" w14:textId="5AD5E776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onath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66C7CF" w14:textId="7A86D2E9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C095571" w14:textId="59BE8DD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F8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2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F0E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7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9B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968" w14:textId="49AFB57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E550A4F" w14:textId="21563779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6E8456D" w14:textId="2D2DE83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CE1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3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330" w14:textId="1CE33253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47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B57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6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F378" w14:textId="1551817A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3180AF" w14:textId="039AD5F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ADEBE71" w14:textId="4F5E2ED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9C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4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930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1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AE0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D12D" w14:textId="4E799062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38AE46" w14:textId="660FBA6D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1400E21" w14:textId="414A42B5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ACF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4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AD1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8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D8A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D11" w14:textId="6F64EEDF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8EDE56E" w14:textId="046FC2F0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F75A14D" w14:textId="7012873E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D6B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5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E6D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9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62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056" w14:textId="01B88F34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1DB550E" w14:textId="4E9634C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D1577C6" w14:textId="4D0E666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032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5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E20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8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E2F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D3A4" w14:textId="2111080E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7B8F3B" w14:textId="7373639F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5B66C99" w14:textId="6BEAD0B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B3A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5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0DD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7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22D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94FC" w14:textId="3334F102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A55591E" w14:textId="2CC1C6D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E7439BE" w14:textId="2FC0F861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0B9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6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69C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0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96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1FD0" w14:textId="166674F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9057C0E" w14:textId="20F61E8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A758986" w14:textId="27CC55A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08D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6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D94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6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4E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8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59EA" w14:textId="49D07CE4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4FDDCD3" w14:textId="1CFD83D3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F9C306B" w14:textId="1AAE6860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994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68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B441" w14:textId="45D9BDB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6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EE2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6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B0C" w14:textId="7BA6FE6C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FE6DD9A" w14:textId="44B6EF4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BB885DC" w14:textId="7E98C154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781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73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16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7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7CD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9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E879" w14:textId="560E088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53DA27C" w14:textId="39061E0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BFD0641" w14:textId="1D27D97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2F1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73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3F46" w14:textId="6D580628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_0402255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13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6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6F78" w14:textId="5E8BBC8D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CCDE141" w14:textId="3ABBDFD2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4E22A95" w14:textId="71751756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A2D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75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C08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8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61C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9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46B3" w14:textId="1DC656F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40D4291" w14:textId="548641DF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5C40FC0" w14:textId="3893BEFB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5A6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77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740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7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9A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9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0CF2" w14:textId="4B50E50E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7126D24" w14:textId="3D99E5E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EA078D2" w14:textId="53F5F1BB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373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78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9D4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7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A06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9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77F3" w14:textId="367D697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D47705F" w14:textId="541572E2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004F227" w14:textId="430E153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FDA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79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03E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1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B7D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9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1466" w14:textId="187FD428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E502810" w14:textId="55E52922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4CB0F61" w14:textId="774D9FF4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8D3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0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3E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1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288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9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B93" w14:textId="4E40B1E3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7FE533E" w14:textId="1E3BB94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FB0F60B" w14:textId="6E94670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EF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0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E400" w14:textId="7C059FDA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4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F8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6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E13E" w14:textId="501CA8A8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41890E" w14:textId="3BFDBEE0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DFA26C0" w14:textId="234B292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050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PL281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88E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0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6C9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9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265C" w14:textId="394CDB7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57740DF" w14:textId="1090742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32CC8A4" w14:textId="2AE7FA50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7B3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2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3F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79084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52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933296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BEB7" w14:textId="2E546522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efirresident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07A96EC" w14:textId="10C4379D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A6FC2A7" w14:textId="3F60CF7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F4E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2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F3A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6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B9E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39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0C78" w14:textId="1E523886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0033BBC" w14:textId="52962DC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2FD4D4F" w14:textId="71ED41A7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32A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3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C3B4" w14:textId="464BA239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6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DB4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6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0EAF" w14:textId="718D3121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5FC8659" w14:textId="6667A19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00D3B27" w14:textId="23C2A0F5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A80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3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6765" w14:textId="03C15B3D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5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6AF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6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EACD" w14:textId="12A0292E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A5A992" w14:textId="30AEACF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17EFEFD" w14:textId="59B2EC1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344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3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DA29" w14:textId="73E47FC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4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8EE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7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B674" w14:textId="3F55223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184603" w14:textId="382F5A4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A9DF7C2" w14:textId="1730EBD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05A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5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389" w14:textId="0C12756C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8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A90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7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780E" w14:textId="5C59A609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AD52CF0" w14:textId="0BA70CA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44908E3" w14:textId="06F48D1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87B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5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96A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1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590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3EFC" w14:textId="31828AF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ED4AB13" w14:textId="229CC7EC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9272EE6" w14:textId="6FDCC744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E72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6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7771" w14:textId="4CD5AA58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4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623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7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48D6" w14:textId="34EFF36E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3D57923" w14:textId="73AE6220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594FBAE" w14:textId="38564FA1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012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6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EA1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1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278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504A" w14:textId="79E0FCA2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239AE86" w14:textId="03F76B1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2BE0CD6" w14:textId="51B8417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38A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6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FEFE" w14:textId="7AF9D145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3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CF4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7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05AC" w14:textId="4971CF91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4B5122F" w14:textId="45D37EB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0AD4C84" w14:textId="0423201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637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89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40B0" w14:textId="4DCD3F23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8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877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7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6931" w14:textId="16779060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2920304" w14:textId="6505FC91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CC40351" w14:textId="2919F19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4D6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91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4B84" w14:textId="7DB37658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4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3F1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7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42B" w14:textId="2F1C63F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3552D34" w14:textId="31B7318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7242CE9" w14:textId="1B52E2D0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070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291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D4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0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7C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A8B3" w14:textId="46DD464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D40507" w14:textId="5BF3BC4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70C1E45" w14:textId="68D1093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C1F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64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42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59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A39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ED09" w14:textId="2A6422B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65C40E7" w14:textId="308A6DB2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9BC3734" w14:textId="56F9C4E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C0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64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A26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79083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146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933296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F025" w14:textId="43CF722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efirresident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704735E" w14:textId="499F1C3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D7E341F" w14:textId="1277C290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707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67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CC3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6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198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B98D" w14:textId="4DDE25B1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76FC516" w14:textId="7809EF39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C9E9A0C" w14:textId="5D5D9D77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6F5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6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392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0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2E3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B04" w14:textId="0C2406F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6ECED8" w14:textId="302B52F9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49AED98" w14:textId="689A2197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B3C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67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7EA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59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D5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E78" w14:textId="2E536B8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079391" w14:textId="091AD84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C661408" w14:textId="62702D81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97E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67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DE1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59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9DA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1B30" w14:textId="72CEF934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48E9A4A" w14:textId="65E7C9A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5440167" w14:textId="4244347A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F2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70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8CA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5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F3B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FAD9" w14:textId="45921A93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D9E0808" w14:textId="082FC571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2F5B528" w14:textId="21523779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B6E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70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26F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4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C7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0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1172" w14:textId="1B652089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A26DD65" w14:textId="2BB63540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BF7760D" w14:textId="75D538D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BC8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73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C687" w14:textId="42E4873E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5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4E5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7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A1EB" w14:textId="5219D73A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FF2AD29" w14:textId="0825B0B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118D3F0" w14:textId="41896335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9D8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77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FE7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5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1C3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1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0204" w14:textId="41AAC123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AFCD55" w14:textId="28FA305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C471C3F" w14:textId="37BDC47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596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7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CB1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2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077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8BAF" w14:textId="39B9124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6279DA5" w14:textId="211DE9E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716F546" w14:textId="6A6FD3D6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861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80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D4B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5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893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1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6ED1" w14:textId="1933AED3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F1EBB31" w14:textId="13A30A6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588C630" w14:textId="5CAB4E69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398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80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A14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79083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16E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933296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3772" w14:textId="6E307EF2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efirresident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EBE757" w14:textId="70D2CFD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D28B66D" w14:textId="295E4AF4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4F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80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ED84" w14:textId="4EF43366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9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65A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7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D04F" w14:textId="45346ED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16E328F" w14:textId="627C03F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380EE46" w14:textId="01516BD9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5E4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80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564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4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E12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1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E594" w14:textId="337A7BE9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BA32672" w14:textId="4AB199B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5E4D144" w14:textId="209FED41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C4B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83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07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5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BEF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1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566" w14:textId="2C127726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5D8DFD" w14:textId="1A62B9A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ADE118C" w14:textId="76583097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105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83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D68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3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6BB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1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6984" w14:textId="161D760C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4D0BAA" w14:textId="587A048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55ABC92" w14:textId="412F242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DA7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KPL388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C57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4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E17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1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7C34" w14:textId="00004DFC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88C0294" w14:textId="5C0C9159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F25FCAD" w14:textId="65B2525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0D0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92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6CC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3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6FA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1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7480" w14:textId="41D98325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50D326B" w14:textId="6930E92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92A569F" w14:textId="446E41E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698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92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B42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3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37E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1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E75D" w14:textId="76E8118F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4E262E0" w14:textId="146D9DF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4D32FB7" w14:textId="050A7207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DA9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92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C1FA" w14:textId="6F88DEEF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8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A4A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8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5D26" w14:textId="5A75D2E1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C51915" w14:textId="4C51DEED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79E1A21" w14:textId="439B27D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43D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95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59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4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C5D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2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E3EC" w14:textId="07347538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2557E63" w14:textId="7BE20DE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AC3CA3C" w14:textId="79BD8231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1A9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96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C7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3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AD5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2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733E" w14:textId="784C1163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6388B42" w14:textId="2A3C2EA9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5B0F887" w14:textId="7FA0F534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78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396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78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3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637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2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E229" w14:textId="4DDC6C01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CEBCB44" w14:textId="61D6D7D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8AB0F24" w14:textId="11BB85D7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DB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1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EA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6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77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2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1837" w14:textId="3FB8F22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20A553B" w14:textId="0A235A21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3770D43" w14:textId="6796E53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C4A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1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F5C9" w14:textId="0206C235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7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BF0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8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74A7" w14:textId="788126D5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2E47FBE" w14:textId="0945639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73B994D" w14:textId="2C1E5C55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813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2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8F9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2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569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2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5106" w14:textId="42E2FDDC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3C8E9B2" w14:textId="460AECF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69DFC5F" w14:textId="2351658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3D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3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97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6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A84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2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F513" w14:textId="53BFF86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4B1718C" w14:textId="2C311699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82AA7D1" w14:textId="3D71698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A0B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3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EB3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79083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6E0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933296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7ACE" w14:textId="210EBDEC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efirresident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2EB2CA6" w14:textId="723CA9C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EDA2E34" w14:textId="2D15FDFB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DC9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4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4C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58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1F7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2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BCED" w14:textId="7C769CE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FBD41C0" w14:textId="1C49E1A1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819A19A" w14:textId="406839C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A3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4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D34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62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C92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2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BC28" w14:textId="78A8736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97E3C85" w14:textId="5961A91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23ECC31" w14:textId="095E030B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3E9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4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7EFF" w14:textId="2EA04D9B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402257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001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4160298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245A" w14:textId="279DA206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6A771BE" w14:textId="12A0BBC3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7CBC17F" w14:textId="0F202949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424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6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71E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59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AD7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2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C679" w14:textId="365AEB3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FDC87A5" w14:textId="3B4FEA9A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52A1B3C" w14:textId="23527CE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DC9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6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37A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1758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8DD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02343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442C" w14:textId="6A48EEA2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8F9B3E" w14:textId="03E7E9B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C9F6B8C" w14:textId="54B3F2B5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92D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AF0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79083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B53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933296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B348" w14:textId="7D80CE43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efirresident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672EC70" w14:textId="72FDEE2A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8E1F7C4" w14:textId="43AF657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C64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PL408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8BA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79083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02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933296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579" w14:textId="7B9454FC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AD58B55" w14:textId="12A6B58D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CB92235" w14:textId="62D275C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076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3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BA4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5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05E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69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2B44" w14:textId="6995415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EFE132A" w14:textId="208F921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4D27E58" w14:textId="0AF9224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336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5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E2B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2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58A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69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72BC" w14:textId="69A5ADD8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iat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2A5A1CB" w14:textId="3EE4CBE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BAA8629" w14:textId="10A744E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BBB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6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AC8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2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D73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0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29EA" w14:textId="0AE47C99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iat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0B3160" w14:textId="6A6F62AA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B55C332" w14:textId="1CD9057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B62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6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A9A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1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8A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0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2234" w14:textId="04BB97F6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iat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CB398A5" w14:textId="4E28F65D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DC42F3A" w14:textId="32598E76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509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6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D12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8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4B0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0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ABD3" w14:textId="7A1BF62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iat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BB0C6D" w14:textId="14802920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12777E5" w14:textId="2044CBAA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92E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7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385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1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0D6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0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9647" w14:textId="1143659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A45ED70" w14:textId="13B6743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1822254" w14:textId="6452BC04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53F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7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51B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1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6B7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0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ED9" w14:textId="734A215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efirresident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503C596" w14:textId="59950F50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D2E509F" w14:textId="308DE119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DDF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F4D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1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8AD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0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E7FD" w14:textId="6174B096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E0152EC" w14:textId="467945C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38CAE84" w14:textId="44EBC119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A8D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7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527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0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064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0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DF9" w14:textId="791BF1A9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35BC19D" w14:textId="3576DBB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7A40143" w14:textId="311D08D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C42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7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3A4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7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D4C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0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B9BB" w14:textId="7A8707C9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1E905EF" w14:textId="2BD75E43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F99D089" w14:textId="0D274DC6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3A9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7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5EC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727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FEC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1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143E" w14:textId="3241B6E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7DF564F" w14:textId="0047E9F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63B7A32" w14:textId="4BFA6FF4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D59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7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AFB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88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F3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D0F5" w14:textId="6558267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1A5C545" w14:textId="61E74FF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E98AAAE" w14:textId="01D39C1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AAD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SK07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589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71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C19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1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CDE6" w14:textId="48BB3E35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17FB7E" w14:textId="01F4A403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45846B8" w14:textId="745265CB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B53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7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CC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88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E7F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1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99C" w14:textId="7F84F65C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8180E31" w14:textId="2144B5B3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178E594" w14:textId="5BD2EC66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B29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8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626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73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2A2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1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7AE3" w14:textId="22973E4F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5C3FA64" w14:textId="63FB46C1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52A0BA1" w14:textId="6649787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33F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8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2C0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72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B95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1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B33C" w14:textId="07A64CE2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stitid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BA02B14" w14:textId="39D649D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A6B8727" w14:textId="3FC307F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13A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8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CFF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7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933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1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6E1" w14:textId="3D2DC012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8159A3F" w14:textId="6CDB438C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BC5D7D4" w14:textId="3B440CE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8C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8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AA5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72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45B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1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121" w14:textId="49D77F5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AF318A" w14:textId="32BB438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FB5B14C" w14:textId="1F8FA767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BE8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9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104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7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0A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2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4A9" w14:textId="6D66C3AD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515DC47" w14:textId="551A5AA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CBD0856" w14:textId="41705001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A02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9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C9F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3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949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2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FA6" w14:textId="14C2AB5E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CBA1081" w14:textId="6F146C8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31E4D62" w14:textId="4A856D6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B3E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9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9EC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5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D75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2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C6F2" w14:textId="2FC100F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pendic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BC3D2A0" w14:textId="7D93F87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0371FCF" w14:textId="6A72415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92A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9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DEC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7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FBA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2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E0D" w14:textId="30C761DF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426C52" w14:textId="30AFD87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C9CED2F" w14:textId="742E0C2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F64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9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F6D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6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CF5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2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8772" w14:textId="10326E7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594675E" w14:textId="650FB14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9F5870A" w14:textId="6FFBB89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0D3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0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314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0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600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3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D17D" w14:textId="2DC9963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yle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6E4D7E4" w14:textId="2610FA83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0149B4C" w14:textId="24636CB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554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0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C1E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6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3C9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3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E7EA" w14:textId="31B1D83C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54F923D" w14:textId="746747E2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3B21790" w14:textId="18E8C70B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754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1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16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6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06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3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75B" w14:textId="3B99FB38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528B7BB" w14:textId="393D903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5A8D112" w14:textId="2BCE7E1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BA6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1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685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7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CD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3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2EBE" w14:textId="4A5B069A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BC77A51" w14:textId="09D1F25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3E85AF1" w14:textId="39439B9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6D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2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B8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0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98C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3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B3AF" w14:textId="1210ADC8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1B3FE90" w14:textId="564A7FB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FA532E3" w14:textId="74DBC63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B0B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D36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2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653" w14:textId="5344F897" w:rsidR="00823278" w:rsidRPr="005D6437" w:rsidRDefault="00D36CB1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D36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435.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4780" w14:textId="75AED2F7" w:rsidR="00823278" w:rsidRPr="005D6437" w:rsidRDefault="00D36CB1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D36C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3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4572" w14:textId="659CAA50" w:rsidR="00823278" w:rsidRPr="00E538C3" w:rsidRDefault="00E538C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514790" w14:textId="03138633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5DB0B9B" w14:textId="26AF1946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E8E8" w14:textId="433C48D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8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0033" w14:textId="7E5149C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73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62A8" w14:textId="1149270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1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A70C" w14:textId="242D45D6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66957D1" w14:textId="1F1014C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3363BBE" w14:textId="674FB997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AF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2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189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89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879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3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CDA3" w14:textId="4C13F5BC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8FCA4A" w14:textId="46F96C8F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AF00445" w14:textId="2CCAD1EE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A26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2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C34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72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282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4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B0A" w14:textId="5A074682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BE46EE6" w14:textId="69C6941F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C9AD48F" w14:textId="4F14939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89D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3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78A4" w14:textId="3D2091CD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22288805.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93E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2571886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F5B1" w14:textId="607755F6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onath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36FDDC0" w14:textId="022D51D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C36259F" w14:textId="1C2E9E2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FD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4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8F1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4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E28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4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AFC0" w14:textId="279CAD1F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3774452" w14:textId="1FAA54A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E83B028" w14:textId="6EAAF05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528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4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D1F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89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433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4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124C" w14:textId="14C6B25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D29544" w14:textId="647DEAC0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09E19FE" w14:textId="42BA814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4F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4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C4C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1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5C1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4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3612" w14:textId="700403CA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7FDA396" w14:textId="4DA3AA0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DA899A3" w14:textId="07383169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FB4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5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33C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2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588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4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DC2F" w14:textId="2D36614F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1CC3881" w14:textId="1ABFC0E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2EA279B" w14:textId="742E678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B77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5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5D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6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C0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4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2536" w14:textId="6750393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3478036" w14:textId="4958A51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116BA8C" w14:textId="7C8810A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3EF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5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A6B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7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77F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4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F99" w14:textId="54150D0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AF4AD8B" w14:textId="68C1C27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51BA035" w14:textId="03A93AE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F8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5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AA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0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801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4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8D85" w14:textId="7556C22A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E44BBEF" w14:textId="6C4E0CA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E043580" w14:textId="302DDF64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002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6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50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0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4BF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E881" w14:textId="5787CF5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ADFD172" w14:textId="0948FA3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4A7A39B" w14:textId="7CF5AC6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615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6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36E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3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65C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29DA" w14:textId="7BCE6E8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efirresident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7E4AAB0" w14:textId="4FB4518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38236DC" w14:textId="7E5CCF10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669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6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D32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6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DBE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4752" w14:textId="5A45E6F8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9808396" w14:textId="53A83BF9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6F74516" w14:textId="4A8C2894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6A1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SK166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E75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8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E5A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58FB" w14:textId="66EFAE11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DFD8BA1" w14:textId="7811A56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9D89234" w14:textId="564966C1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1A5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6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0C3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4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155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87C4" w14:textId="2D159ED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8F7D394" w14:textId="5804755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19B2169" w14:textId="42396E5A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84D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7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35E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1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EB1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0E9" w14:textId="7F8B2643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4B500F" w14:textId="3E1607D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D4BECFA" w14:textId="375E7BC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642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7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100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8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2E1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424C" w14:textId="402A4FC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reney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EC073E3" w14:textId="6E375AE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A3F4FD9" w14:textId="0A1C7B09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259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7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B5F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1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894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DA8" w14:textId="3FD169C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A8AF16" w14:textId="5CA85385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0284EB8" w14:textId="36323787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18B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8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F90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2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04F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D812" w14:textId="08BC0E14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v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F890D7C" w14:textId="4099074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E15173E" w14:textId="6DFF1486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A48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8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D15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5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A53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5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0A9" w14:textId="510D168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DC34865" w14:textId="49B9398F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449AA15" w14:textId="0B68E53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613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8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587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7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824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6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195A" w14:textId="36567566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efirresident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22F51FD" w14:textId="61E20C12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131FCF1" w14:textId="0F07754C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B1F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8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E50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4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644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6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759" w14:textId="0055E19E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C2B8F18" w14:textId="37F608AC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F510868" w14:textId="1834CBB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9D3E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89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86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3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0DB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6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FD26" w14:textId="1E2E746F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775E61" w14:textId="74B78B2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A097893" w14:textId="4F196270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59F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92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5C6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9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4ED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6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69DC" w14:textId="6A40358B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BE24286" w14:textId="4062E4E9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DBF63E1" w14:textId="5FFFF275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84B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9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DD6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88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F3D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6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4E8D" w14:textId="7AD5F486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905576E" w14:textId="2CF494E3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6EDA042" w14:textId="0A06B3A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76E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19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05F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8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D07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6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3A7" w14:textId="2CA5A5AB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E26254B" w14:textId="3E00A4ED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10912975" w14:textId="75474391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E8C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04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19C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8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16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6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B7D5" w14:textId="5784062F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9F80165" w14:textId="39C3F77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0C71C16" w14:textId="7721DA46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152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0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34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3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4C5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6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735A" w14:textId="25459B9F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berculostear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8BFA969" w14:textId="2DFA0C4A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0FBD742A" w14:textId="6BEA38EF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4A3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1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F73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8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E0D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7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72C2" w14:textId="0C8B1ACA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3970C55" w14:textId="6CB64E3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397304C" w14:textId="05C78315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8E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18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8E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6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82B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7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B869" w14:textId="2B77FCCC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1FC6816" w14:textId="28E3A44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4383DF8" w14:textId="710BFE6E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41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2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BAF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1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0E8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7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F31E" w14:textId="25A52D91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42CAD41" w14:textId="4022A4F1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61988F7" w14:textId="7B334DCA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56BF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7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966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2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E6E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7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4EBC" w14:textId="4BEB1E37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A3C4ACC" w14:textId="0C1E874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1D3FAF3" w14:textId="017B958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30B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7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A7A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8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F850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7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4EA4" w14:textId="494FCF4E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D242C10" w14:textId="0A38341E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B3DB708" w14:textId="64EB9ABD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24A6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81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F57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88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BBD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7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6706" w14:textId="0E73D9E4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D9C2E03" w14:textId="29341268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6FFB1B02" w14:textId="0EB3AA82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A60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8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C7E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88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2BE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7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3C04" w14:textId="77A990CD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DA108D5" w14:textId="4DB2D967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E00717B" w14:textId="20B77069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090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9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EBC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92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2D3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7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C1C" w14:textId="4F256866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8602278" w14:textId="614B120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422BF26" w14:textId="0A22F96A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7DC2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93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61E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7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3A2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8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F9EA" w14:textId="69AA547E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AC71086" w14:textId="180010B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4502E5AB" w14:textId="0E688188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6B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297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73A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3288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6241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8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594F" w14:textId="72F7E6BE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A3DEBBD" w14:textId="558E9C8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70B2281B" w14:textId="652FD46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AD2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30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CD4A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14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413B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8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E6A9" w14:textId="4829E424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6F3B9F2" w14:textId="5B1751D6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BE3DCF1" w14:textId="76A45F53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847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30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164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0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B813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8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EA5D" w14:textId="54923590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AE9D802" w14:textId="28AB6F70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28A2BC85" w14:textId="4710BA5E" w:rsidTr="00922693">
        <w:trPr>
          <w:trHeight w:val="30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033C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310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EE0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73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B29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8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742C" w14:textId="2C9FE404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7CA874E" w14:textId="53DED65B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5E34E5E9" w14:textId="7C60ABEF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B78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315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A335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73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448D" w14:textId="77777777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8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2B85" w14:textId="56D6A466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3B0F473" w14:textId="26D24384" w:rsidR="00823278" w:rsidRPr="005D6437" w:rsidRDefault="008935A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respiratory tract</w:t>
            </w:r>
          </w:p>
        </w:tc>
      </w:tr>
      <w:tr w:rsidR="00823278" w:rsidRPr="005D6437" w14:paraId="34DB12DC" w14:textId="3082DFB4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D89BD" w14:textId="55E9C1F5" w:rsidR="00823278" w:rsidRPr="005D6437" w:rsidRDefault="00823278" w:rsidP="00344E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SM 44278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9CB4A" w14:textId="75FD1159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64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235207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8F22" w14:textId="1DF55AC6" w:rsidR="00823278" w:rsidRPr="005D6437" w:rsidRDefault="00823278" w:rsidP="009F65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65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1340450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7C486" w14:textId="6933A513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colen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7CCB82F" w14:textId="76EF0560" w:rsidR="00823278" w:rsidRPr="00B20645" w:rsidRDefault="00B20645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cervix</w:t>
            </w:r>
          </w:p>
        </w:tc>
      </w:tr>
      <w:tr w:rsidR="00823278" w:rsidRPr="005D6437" w14:paraId="22082F9D" w14:textId="50A2E171" w:rsidTr="00922693">
        <w:trPr>
          <w:trHeight w:val="81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A344" w14:textId="7397F765" w:rsidR="00823278" w:rsidRPr="005D6437" w:rsidRDefault="00823278" w:rsidP="00344E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SM 44287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4EF5" w14:textId="2A3168F6" w:rsidR="00823278" w:rsidRPr="005D643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72D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06884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CC04" w14:textId="4400C3B9" w:rsidR="00823278" w:rsidRPr="009F652D" w:rsidRDefault="00823278" w:rsidP="009F652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703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0274390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4AC71" w14:textId="3E89F921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D643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diphtherit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3AF96E7" w14:textId="1B004ACC" w:rsidR="00823278" w:rsidRPr="002E5182" w:rsidRDefault="002E5182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throat</w:t>
            </w:r>
          </w:p>
        </w:tc>
      </w:tr>
      <w:tr w:rsidR="00823278" w:rsidRPr="005D6437" w14:paraId="73CCDA6E" w14:textId="50CC1715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B84F4" w14:textId="29F7A652" w:rsidR="00823278" w:rsidRPr="00D703C5" w:rsidRDefault="00823278" w:rsidP="002857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57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21Ua_68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4994" w14:textId="05BD5920" w:rsidR="00823278" w:rsidRPr="00272D0B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857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2857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0275701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6A71" w14:textId="3BEA9CCD" w:rsidR="00823278" w:rsidRPr="00D703C5" w:rsidRDefault="00823278" w:rsidP="00FF68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68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2535028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22F6" w14:textId="08162831" w:rsidR="00823278" w:rsidRPr="005D643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yonath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09E529A" w14:textId="20CFD64E" w:rsidR="00823278" w:rsidRPr="001D04D8" w:rsidRDefault="001D04D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D04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urine</w:t>
            </w:r>
          </w:p>
        </w:tc>
      </w:tr>
      <w:tr w:rsidR="00823278" w:rsidRPr="005D6437" w14:paraId="32CA1F4E" w14:textId="64FED716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C398" w14:textId="322F6484" w:rsidR="00823278" w:rsidRPr="002857BD" w:rsidRDefault="00823278" w:rsidP="002857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3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DAARGOS_1112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6D7F" w14:textId="42609AAF" w:rsidR="00823278" w:rsidRPr="002857BD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3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167286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5B5B" w14:textId="67A08AE6" w:rsidR="00823278" w:rsidRPr="00FF6868" w:rsidRDefault="00823278" w:rsidP="00CB334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33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1635728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9111" w14:textId="7DBC1714" w:rsidR="00823278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1A147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opinqu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F8E4B2C" w14:textId="02DBB02C" w:rsidR="00823278" w:rsidRPr="00D259C9" w:rsidRDefault="00D259C9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259C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tracheal aspiration</w:t>
            </w:r>
          </w:p>
        </w:tc>
      </w:tr>
      <w:tr w:rsidR="00823278" w:rsidRPr="005D6437" w14:paraId="670EFB98" w14:textId="494D23BE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5C5E" w14:textId="27CB9535" w:rsidR="00823278" w:rsidRPr="002857BD" w:rsidRDefault="00823278" w:rsidP="00C84D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4D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DAARGOS_1055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3CF8" w14:textId="4C21E9BD" w:rsidR="00823278" w:rsidRPr="002857BD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4D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1659975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C020" w14:textId="4F05AF30" w:rsidR="00823278" w:rsidRPr="00FF6868" w:rsidRDefault="00823278" w:rsidP="00FF686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4D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1635722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50C9" w14:textId="21D2CE2D" w:rsidR="00823278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510C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efirresidenti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F610884" w14:textId="1C1FD453" w:rsidR="00823278" w:rsidRPr="00CD19C4" w:rsidRDefault="005B2406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B2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taminant industrial laboratory sterility test</w:t>
            </w:r>
          </w:p>
        </w:tc>
      </w:tr>
      <w:tr w:rsidR="00823278" w:rsidRPr="005D6437" w14:paraId="196048AA" w14:textId="54907144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C07F4" w14:textId="53B813E3" w:rsidR="00823278" w:rsidRPr="00C84DA2" w:rsidRDefault="00823278" w:rsidP="00113A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A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SK093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A0AD5" w14:textId="7CE6701A" w:rsidR="00823278" w:rsidRPr="00C84DA2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A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22963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7C80" w14:textId="1AFCB42C" w:rsidR="00823278" w:rsidRPr="00C84DA2" w:rsidRDefault="00823278" w:rsidP="00113A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13A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3534672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FC5C" w14:textId="7C87F99D" w:rsidR="00823278" w:rsidRPr="00510CE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113AE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rque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456227B" w14:textId="36960FE7" w:rsidR="00823278" w:rsidRPr="00AA1FF9" w:rsidRDefault="00AA1FF9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uman </w:t>
            </w:r>
            <w:r w:rsidRPr="00AA1F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sopharyngeal swab</w:t>
            </w:r>
          </w:p>
        </w:tc>
      </w:tr>
      <w:tr w:rsidR="00823278" w:rsidRPr="005D6437" w14:paraId="12F349B3" w14:textId="3B5706EB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0922" w14:textId="33245D18" w:rsidR="00823278" w:rsidRPr="00113AE7" w:rsidRDefault="00823278" w:rsidP="00113A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DAARGOS_1117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1A6A" w14:textId="0983FD30" w:rsidR="00823278" w:rsidRPr="00113AE7" w:rsidRDefault="00823278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167283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E5623" w14:textId="3E322051" w:rsidR="00823278" w:rsidRPr="00113AE7" w:rsidRDefault="00823278" w:rsidP="007A2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2E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1635728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3955" w14:textId="6F887209" w:rsidR="00823278" w:rsidRPr="00113AE7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BD69E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berculostearic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4B1480E" w14:textId="64B0FE6F" w:rsidR="00823278" w:rsidRPr="000D62EE" w:rsidRDefault="000D62EE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D62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bone marrow</w:t>
            </w:r>
          </w:p>
        </w:tc>
      </w:tr>
      <w:tr w:rsidR="00823278" w:rsidRPr="005D6437" w14:paraId="541597CE" w14:textId="5DB49FA8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F229" w14:textId="1527D6FE" w:rsidR="00823278" w:rsidRPr="007A2E82" w:rsidRDefault="00823278" w:rsidP="00D129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DAARGOS_1115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D148" w14:textId="12E9EC0A" w:rsidR="00823278" w:rsidRPr="007A2E82" w:rsidRDefault="00823278" w:rsidP="00D129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167281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8E72" w14:textId="0432827E" w:rsidR="00823278" w:rsidRPr="007A2E82" w:rsidRDefault="00823278" w:rsidP="007A2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29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1635728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9CB4" w14:textId="661B6805" w:rsidR="00823278" w:rsidRPr="00BD69E2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D1298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iatum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55DC945" w14:textId="44C81C6F" w:rsidR="00823278" w:rsidRPr="002B07B1" w:rsidRDefault="00241F4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</w:t>
            </w:r>
            <w:r w:rsidR="002B07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</w:t>
            </w:r>
          </w:p>
        </w:tc>
      </w:tr>
      <w:tr w:rsidR="00823278" w:rsidRPr="005D6437" w14:paraId="229B67E3" w14:textId="2322E356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9076" w14:textId="25696EAA" w:rsidR="00823278" w:rsidRPr="00D12989" w:rsidRDefault="00823278" w:rsidP="004C134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1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SM 44356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EFEF" w14:textId="7736F2C3" w:rsidR="00823278" w:rsidRPr="00D12989" w:rsidRDefault="00823278" w:rsidP="00D129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1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03753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8169" w14:textId="154E734B" w:rsidR="00823278" w:rsidRPr="00D12989" w:rsidRDefault="00823278" w:rsidP="007A2E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13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0244139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6DF7" w14:textId="357D9A2A" w:rsidR="00823278" w:rsidRPr="00D12989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442F7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astitidi</w:t>
            </w:r>
            <w:r w:rsidR="0082327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C781BCF" w14:textId="170CD1B5" w:rsidR="00823278" w:rsidRPr="00D46DC1" w:rsidRDefault="00D46DC1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6DC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lk of sheep with subclinical mastitis</w:t>
            </w:r>
          </w:p>
        </w:tc>
      </w:tr>
      <w:tr w:rsidR="00823278" w:rsidRPr="005D6437" w14:paraId="318BEEB3" w14:textId="39F02664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70B1" w14:textId="565C603B" w:rsidR="00823278" w:rsidRPr="004C134E" w:rsidRDefault="00823278" w:rsidP="004C134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1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P 107643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C0532" w14:textId="0BD96125" w:rsidR="00823278" w:rsidRPr="004C134E" w:rsidRDefault="00823278" w:rsidP="00D129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6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3040841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059A1" w14:textId="7A50DAB1" w:rsidR="00823278" w:rsidRPr="004C134E" w:rsidRDefault="00823278" w:rsidP="00A746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6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039384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691A" w14:textId="47B69B38" w:rsidR="00823278" w:rsidRPr="00442F78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375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ppendic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CFD9328" w14:textId="1CB14E56" w:rsidR="00823278" w:rsidRPr="00D66185" w:rsidRDefault="00D66185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uman </w:t>
            </w:r>
            <w:r w:rsidRPr="00D661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dominal swab</w:t>
            </w:r>
          </w:p>
        </w:tc>
      </w:tr>
      <w:tr w:rsidR="00823278" w:rsidRPr="005D6437" w14:paraId="5537BA45" w14:textId="6628EA69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25E2" w14:textId="5320B4B6" w:rsidR="00823278" w:rsidRPr="005E7188" w:rsidRDefault="00823278" w:rsidP="004C134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2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DAARGOS 1425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409E" w14:textId="66FEDDBD" w:rsidR="00823278" w:rsidRPr="00A74628" w:rsidRDefault="00823278" w:rsidP="00D129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2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1904816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CE6D" w14:textId="0950F5D4" w:rsidR="00823278" w:rsidRPr="00A74628" w:rsidRDefault="00823278" w:rsidP="0099213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213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1635756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0346B" w14:textId="1E901652" w:rsidR="00823278" w:rsidRPr="00375A3B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99213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yle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AB5AA0A" w14:textId="0EEFB1BE" w:rsidR="00823278" w:rsidRPr="008E7DE4" w:rsidRDefault="008E7DE4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7D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 blood culture</w:t>
            </w:r>
          </w:p>
        </w:tc>
      </w:tr>
      <w:tr w:rsidR="00823278" w:rsidRPr="005D6437" w14:paraId="4021D4A0" w14:textId="5A019463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3108" w14:textId="6AA9B92B" w:rsidR="00823278" w:rsidRPr="005E7188" w:rsidRDefault="00823278" w:rsidP="004C134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6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DAARGOS 1426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B661" w14:textId="682E6F86" w:rsidR="00823278" w:rsidRPr="00A74628" w:rsidRDefault="00823278" w:rsidP="00D129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6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1904780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B8319" w14:textId="6EA1DECD" w:rsidR="00823278" w:rsidRPr="00A74628" w:rsidRDefault="00823278" w:rsidP="00C56C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56C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1635756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4A72" w14:textId="05476AF7" w:rsidR="00823278" w:rsidRPr="00375A3B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C56C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reneyi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9A6875D" w14:textId="63B9902C" w:rsidR="00823278" w:rsidRPr="001372B4" w:rsidRDefault="001372B4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72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s of a human toe</w:t>
            </w:r>
          </w:p>
        </w:tc>
      </w:tr>
      <w:tr w:rsidR="00823278" w:rsidRPr="005D6437" w14:paraId="10744DB8" w14:textId="087E338D" w:rsidTr="00922693">
        <w:trPr>
          <w:trHeight w:val="109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10CD8" w14:textId="33CCDFCC" w:rsidR="00823278" w:rsidRPr="005E7188" w:rsidRDefault="00823278" w:rsidP="00034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6</w:t>
            </w:r>
            <w:r w:rsidRPr="003E7795">
              <w:rPr>
                <w:rFonts w:ascii="Times New Roman" w:hAnsi="Times New Roman" w:cs="Times New Roman"/>
                <w:bCs/>
                <w:vertAlign w:val="superscript"/>
              </w:rPr>
              <w:t>†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786E" w14:textId="0A97EB01" w:rsidR="00823278" w:rsidRPr="00A74628" w:rsidRDefault="00823278" w:rsidP="00034F4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3932295.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1C7B" w14:textId="70F4E50B" w:rsidR="00823278" w:rsidRPr="00A74628" w:rsidRDefault="00823278" w:rsidP="00A7462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34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N0813902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7293" w14:textId="516A3DC3" w:rsidR="00823278" w:rsidRPr="00375A3B" w:rsidRDefault="00922693" w:rsidP="00D562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r w:rsidR="00823278" w:rsidRPr="00CF201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ovis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C8C4F2F" w14:textId="5715A42C" w:rsidR="00823278" w:rsidRPr="00B60313" w:rsidRDefault="00B60313" w:rsidP="00D562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ED1E61" w:rsidRPr="00B6031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k of cow with mastitis</w:t>
            </w:r>
          </w:p>
        </w:tc>
      </w:tr>
    </w:tbl>
    <w:p w14:paraId="43550328" w14:textId="6CF2B6AC" w:rsidR="004A4F66" w:rsidRPr="005D6437" w:rsidRDefault="00D56257">
      <w:pPr>
        <w:rPr>
          <w:rFonts w:ascii="Times New Roman" w:hAnsi="Times New Roman" w:cs="Times New Roman"/>
          <w:sz w:val="22"/>
          <w:szCs w:val="22"/>
        </w:rPr>
      </w:pPr>
      <w:r w:rsidRPr="005D6437">
        <w:rPr>
          <w:rFonts w:ascii="Times New Roman" w:hAnsi="Times New Roman" w:cs="Times New Roman"/>
          <w:sz w:val="22"/>
          <w:szCs w:val="22"/>
        </w:rPr>
        <w:br w:type="textWrapping" w:clear="all"/>
      </w:r>
      <w:r w:rsidR="00034F46">
        <w:br/>
      </w:r>
    </w:p>
    <w:sectPr w:rsidR="004A4F66" w:rsidRPr="005D6437" w:rsidSect="00F458E8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B8C"/>
    <w:rsid w:val="000111A9"/>
    <w:rsid w:val="00022283"/>
    <w:rsid w:val="00034F46"/>
    <w:rsid w:val="00035685"/>
    <w:rsid w:val="000D62EE"/>
    <w:rsid w:val="000D7AFC"/>
    <w:rsid w:val="00113AE7"/>
    <w:rsid w:val="00127E25"/>
    <w:rsid w:val="001372B4"/>
    <w:rsid w:val="0017774D"/>
    <w:rsid w:val="001954EC"/>
    <w:rsid w:val="00196A12"/>
    <w:rsid w:val="001A1478"/>
    <w:rsid w:val="001D04D8"/>
    <w:rsid w:val="001F5C25"/>
    <w:rsid w:val="00203174"/>
    <w:rsid w:val="00212CE0"/>
    <w:rsid w:val="00234AC6"/>
    <w:rsid w:val="00235D76"/>
    <w:rsid w:val="00241F43"/>
    <w:rsid w:val="002463BF"/>
    <w:rsid w:val="00272D0B"/>
    <w:rsid w:val="002857BD"/>
    <w:rsid w:val="002A46A7"/>
    <w:rsid w:val="002A6420"/>
    <w:rsid w:val="002B07B1"/>
    <w:rsid w:val="002E5182"/>
    <w:rsid w:val="00310BC1"/>
    <w:rsid w:val="0034182A"/>
    <w:rsid w:val="00344EB3"/>
    <w:rsid w:val="00357F5E"/>
    <w:rsid w:val="00375A3B"/>
    <w:rsid w:val="0037606A"/>
    <w:rsid w:val="00392147"/>
    <w:rsid w:val="00392364"/>
    <w:rsid w:val="00396AED"/>
    <w:rsid w:val="003D719A"/>
    <w:rsid w:val="003E7795"/>
    <w:rsid w:val="003F2E31"/>
    <w:rsid w:val="00401FF9"/>
    <w:rsid w:val="004043A1"/>
    <w:rsid w:val="0042501E"/>
    <w:rsid w:val="004346AD"/>
    <w:rsid w:val="00442F78"/>
    <w:rsid w:val="0045618C"/>
    <w:rsid w:val="004631C2"/>
    <w:rsid w:val="00491DA4"/>
    <w:rsid w:val="004A4F66"/>
    <w:rsid w:val="004C134E"/>
    <w:rsid w:val="004D4A96"/>
    <w:rsid w:val="004E6281"/>
    <w:rsid w:val="00506B7F"/>
    <w:rsid w:val="00510CE7"/>
    <w:rsid w:val="00512674"/>
    <w:rsid w:val="0055050C"/>
    <w:rsid w:val="00574A54"/>
    <w:rsid w:val="005947CE"/>
    <w:rsid w:val="00596A73"/>
    <w:rsid w:val="005A4B84"/>
    <w:rsid w:val="005B2406"/>
    <w:rsid w:val="005D05BD"/>
    <w:rsid w:val="005D6437"/>
    <w:rsid w:val="005E7188"/>
    <w:rsid w:val="005F5A4E"/>
    <w:rsid w:val="005F5F82"/>
    <w:rsid w:val="00602927"/>
    <w:rsid w:val="00604565"/>
    <w:rsid w:val="00622885"/>
    <w:rsid w:val="006240CD"/>
    <w:rsid w:val="00691A23"/>
    <w:rsid w:val="006C1BED"/>
    <w:rsid w:val="006D26BD"/>
    <w:rsid w:val="006F062C"/>
    <w:rsid w:val="00723B5C"/>
    <w:rsid w:val="00733211"/>
    <w:rsid w:val="00764851"/>
    <w:rsid w:val="00773D0D"/>
    <w:rsid w:val="00776C65"/>
    <w:rsid w:val="007A2E82"/>
    <w:rsid w:val="007A6978"/>
    <w:rsid w:val="007D0869"/>
    <w:rsid w:val="00823278"/>
    <w:rsid w:val="008240E4"/>
    <w:rsid w:val="008935A3"/>
    <w:rsid w:val="008B65AF"/>
    <w:rsid w:val="008E610F"/>
    <w:rsid w:val="008E7DE4"/>
    <w:rsid w:val="0090482C"/>
    <w:rsid w:val="009212B6"/>
    <w:rsid w:val="00922693"/>
    <w:rsid w:val="00982839"/>
    <w:rsid w:val="00990BDE"/>
    <w:rsid w:val="00992133"/>
    <w:rsid w:val="009B5658"/>
    <w:rsid w:val="009C4470"/>
    <w:rsid w:val="009F3D36"/>
    <w:rsid w:val="009F652D"/>
    <w:rsid w:val="00A11138"/>
    <w:rsid w:val="00A45902"/>
    <w:rsid w:val="00A67E8F"/>
    <w:rsid w:val="00A74628"/>
    <w:rsid w:val="00A85BA5"/>
    <w:rsid w:val="00A955AF"/>
    <w:rsid w:val="00AA1FF9"/>
    <w:rsid w:val="00B20645"/>
    <w:rsid w:val="00B332FF"/>
    <w:rsid w:val="00B60313"/>
    <w:rsid w:val="00B7462B"/>
    <w:rsid w:val="00B96178"/>
    <w:rsid w:val="00BA491C"/>
    <w:rsid w:val="00BD69E2"/>
    <w:rsid w:val="00BE1F66"/>
    <w:rsid w:val="00C56CC8"/>
    <w:rsid w:val="00C63D1D"/>
    <w:rsid w:val="00C84639"/>
    <w:rsid w:val="00C84DA2"/>
    <w:rsid w:val="00CB3347"/>
    <w:rsid w:val="00CB6BE7"/>
    <w:rsid w:val="00CD19C4"/>
    <w:rsid w:val="00CE6121"/>
    <w:rsid w:val="00CF2011"/>
    <w:rsid w:val="00D12989"/>
    <w:rsid w:val="00D16808"/>
    <w:rsid w:val="00D259C9"/>
    <w:rsid w:val="00D26D81"/>
    <w:rsid w:val="00D36CB1"/>
    <w:rsid w:val="00D40B8C"/>
    <w:rsid w:val="00D46DC1"/>
    <w:rsid w:val="00D52581"/>
    <w:rsid w:val="00D53CF8"/>
    <w:rsid w:val="00D56257"/>
    <w:rsid w:val="00D6253F"/>
    <w:rsid w:val="00D66185"/>
    <w:rsid w:val="00D703C5"/>
    <w:rsid w:val="00D85438"/>
    <w:rsid w:val="00D91A9C"/>
    <w:rsid w:val="00D972B4"/>
    <w:rsid w:val="00D978FD"/>
    <w:rsid w:val="00DA5ED2"/>
    <w:rsid w:val="00DC5AF2"/>
    <w:rsid w:val="00DD292A"/>
    <w:rsid w:val="00E41134"/>
    <w:rsid w:val="00E538C3"/>
    <w:rsid w:val="00E959A0"/>
    <w:rsid w:val="00ED05A2"/>
    <w:rsid w:val="00ED0C14"/>
    <w:rsid w:val="00ED1E61"/>
    <w:rsid w:val="00ED61F5"/>
    <w:rsid w:val="00EE24D7"/>
    <w:rsid w:val="00EF17B5"/>
    <w:rsid w:val="00F126E8"/>
    <w:rsid w:val="00F16F4F"/>
    <w:rsid w:val="00F24D67"/>
    <w:rsid w:val="00F458E8"/>
    <w:rsid w:val="00F51ED8"/>
    <w:rsid w:val="00F729A0"/>
    <w:rsid w:val="00F947C7"/>
    <w:rsid w:val="00FA1ED9"/>
    <w:rsid w:val="00FA50D2"/>
    <w:rsid w:val="00FC32D6"/>
    <w:rsid w:val="00FF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E500D"/>
  <w15:chartTrackingRefBased/>
  <w15:docId w15:val="{5DFCEF10-9E17-2144-AB66-0B3D3B5C2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0B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0B8C"/>
    <w:rPr>
      <w:color w:val="800080"/>
      <w:u w:val="single"/>
    </w:rPr>
  </w:style>
  <w:style w:type="paragraph" w:customStyle="1" w:styleId="msonormal0">
    <w:name w:val="msonormal"/>
    <w:basedOn w:val="Normal"/>
    <w:rsid w:val="00D40B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20</Words>
  <Characters>1094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 Zhbannikov</dc:creator>
  <cp:keywords/>
  <dc:description/>
  <cp:lastModifiedBy>Ashley Cunningham</cp:lastModifiedBy>
  <cp:revision>3</cp:revision>
  <cp:lastPrinted>2025-04-07T16:28:00Z</cp:lastPrinted>
  <dcterms:created xsi:type="dcterms:W3CDTF">2025-04-07T16:45:00Z</dcterms:created>
  <dcterms:modified xsi:type="dcterms:W3CDTF">2025-04-16T21:19:00Z</dcterms:modified>
</cp:coreProperties>
</file>